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75F" w:rsidRDefault="00A63D86">
      <w:r>
        <w:rPr>
          <w:rFonts w:hint="eastAsia"/>
        </w:rPr>
        <w:t>T</w:t>
      </w:r>
      <w:r>
        <w:t xml:space="preserve">able </w:t>
      </w:r>
      <w:r w:rsidR="00DB6A13">
        <w:t>S1</w:t>
      </w:r>
      <w:r>
        <w:t xml:space="preserve"> Correlation of cox2 expression with </w:t>
      </w:r>
      <w:bookmarkStart w:id="0" w:name="OLE_LINK330"/>
      <w:bookmarkStart w:id="1" w:name="OLE_LINK331"/>
      <w:r>
        <w:rPr>
          <w:rFonts w:hint="eastAsia"/>
        </w:rPr>
        <w:t>β-</w:t>
      </w:r>
      <w:r>
        <w:t xml:space="preserve">catenin </w:t>
      </w:r>
      <w:bookmarkEnd w:id="0"/>
      <w:bookmarkEnd w:id="1"/>
      <w:r>
        <w:t>expression of the</w:t>
      </w:r>
      <w:r w:rsidR="00DE114C">
        <w:t>se</w:t>
      </w:r>
      <w:r>
        <w:t xml:space="preserve"> </w:t>
      </w:r>
      <w:r w:rsidR="00D36C33">
        <w:t>93</w:t>
      </w:r>
      <w:r>
        <w:t xml:space="preserve"> patien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184"/>
        <w:gridCol w:w="1184"/>
        <w:gridCol w:w="1184"/>
        <w:gridCol w:w="1184"/>
        <w:gridCol w:w="1185"/>
        <w:gridCol w:w="1185"/>
      </w:tblGrid>
      <w:tr w:rsidR="00A63D86" w:rsidTr="00A63D86">
        <w:tc>
          <w:tcPr>
            <w:tcW w:w="1184" w:type="dxa"/>
            <w:tcBorders>
              <w:bottom w:val="nil"/>
            </w:tcBorders>
          </w:tcPr>
          <w:p w:rsidR="00A63D86" w:rsidRDefault="00A63D86"/>
        </w:tc>
        <w:tc>
          <w:tcPr>
            <w:tcW w:w="1184" w:type="dxa"/>
            <w:tcBorders>
              <w:bottom w:val="nil"/>
            </w:tcBorders>
          </w:tcPr>
          <w:p w:rsidR="00A63D86" w:rsidRDefault="00A63D86"/>
        </w:tc>
        <w:tc>
          <w:tcPr>
            <w:tcW w:w="5922" w:type="dxa"/>
            <w:gridSpan w:val="5"/>
            <w:tcBorders>
              <w:bottom w:val="single" w:sz="4" w:space="0" w:color="auto"/>
            </w:tcBorders>
            <w:vAlign w:val="center"/>
          </w:tcPr>
          <w:p w:rsidR="00A63D86" w:rsidRDefault="00A63D86" w:rsidP="00A63D86">
            <w:pPr>
              <w:jc w:val="center"/>
            </w:pPr>
            <w:r>
              <w:rPr>
                <w:rFonts w:hint="eastAsia"/>
              </w:rPr>
              <w:t>β-</w:t>
            </w:r>
            <w:r>
              <w:t>catenin</w:t>
            </w:r>
          </w:p>
        </w:tc>
      </w:tr>
      <w:tr w:rsidR="00A63D86" w:rsidTr="00A63D86"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:rsidR="00A63D86" w:rsidRDefault="00A63D86"/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:rsidR="00A63D86" w:rsidRDefault="00A63D86"/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Default="00A63D86">
            <w:r>
              <w:rPr>
                <w:rFonts w:hint="eastAsia"/>
              </w:rPr>
              <w:t>P</w:t>
            </w:r>
            <w:r>
              <w:t>ositiv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Default="00A63D86">
            <w:r>
              <w:rPr>
                <w:rFonts w:hint="eastAsia"/>
              </w:rPr>
              <w:t>N</w:t>
            </w:r>
            <w:r>
              <w:t>egativ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Default="00A63D86">
            <w:r w:rsidRPr="00A63D86">
              <w:rPr>
                <w:rFonts w:hint="eastAsia"/>
                <w:i/>
                <w:iCs/>
              </w:rPr>
              <w:t>X</w:t>
            </w:r>
            <w:r w:rsidRPr="00A63D86">
              <w:rPr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Pr="00A63D86" w:rsidRDefault="00A63D86">
            <w:pPr>
              <w:rPr>
                <w:i/>
                <w:iCs/>
              </w:rPr>
            </w:pPr>
            <w:r w:rsidRPr="00A63D86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A63D86" w:rsidRDefault="00A63D86">
            <w:proofErr w:type="spellStart"/>
            <w:r>
              <w:rPr>
                <w:rFonts w:hint="eastAsia"/>
              </w:rPr>
              <w:t>r</w:t>
            </w:r>
            <w:r w:rsidRPr="00A63D86">
              <w:rPr>
                <w:vertAlign w:val="subscript"/>
              </w:rPr>
              <w:t>s</w:t>
            </w:r>
            <w:proofErr w:type="spellEnd"/>
          </w:p>
        </w:tc>
      </w:tr>
      <w:tr w:rsidR="00664149" w:rsidTr="00A63D86"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:rsidR="00664149" w:rsidRDefault="00664149">
            <w:r>
              <w:t>Cox2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664149" w:rsidRDefault="00664149">
            <w:r>
              <w:rPr>
                <w:rFonts w:hint="eastAsia"/>
              </w:rPr>
              <w:t>P</w:t>
            </w:r>
            <w:r>
              <w:t>ositive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664149" w:rsidRDefault="00664149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664149" w:rsidRDefault="00D36C33">
            <w:r>
              <w:t>16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:rsidR="00664149" w:rsidRDefault="00D36C33">
            <w:r>
              <w:t>37.975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:rsidR="00664149" w:rsidRDefault="00664149">
            <w:r>
              <w:rPr>
                <w:rFonts w:hint="eastAsia"/>
              </w:rPr>
              <w:t>0</w:t>
            </w:r>
            <w:r w:rsidR="00283687">
              <w:t>.0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:rsidR="00664149" w:rsidRDefault="00664149">
            <w:r>
              <w:rPr>
                <w:rFonts w:hint="eastAsia"/>
              </w:rPr>
              <w:t>0</w:t>
            </w:r>
            <w:r>
              <w:t>.</w:t>
            </w:r>
            <w:r w:rsidR="00D36C33">
              <w:t>639</w:t>
            </w:r>
            <w:bookmarkStart w:id="2" w:name="_GoBack"/>
            <w:bookmarkEnd w:id="2"/>
            <w:r w:rsidR="000550EE">
              <w:t>*</w:t>
            </w:r>
          </w:p>
        </w:tc>
      </w:tr>
      <w:tr w:rsidR="00664149" w:rsidTr="00A63D86">
        <w:tc>
          <w:tcPr>
            <w:tcW w:w="1184" w:type="dxa"/>
            <w:vMerge/>
          </w:tcPr>
          <w:p w:rsidR="00664149" w:rsidRDefault="00664149"/>
        </w:tc>
        <w:tc>
          <w:tcPr>
            <w:tcW w:w="1184" w:type="dxa"/>
          </w:tcPr>
          <w:p w:rsidR="00664149" w:rsidRDefault="00664149">
            <w:r>
              <w:rPr>
                <w:rFonts w:hint="eastAsia"/>
              </w:rPr>
              <w:t>N</w:t>
            </w:r>
            <w:r>
              <w:t>egative</w:t>
            </w:r>
          </w:p>
        </w:tc>
        <w:tc>
          <w:tcPr>
            <w:tcW w:w="1184" w:type="dxa"/>
          </w:tcPr>
          <w:p w:rsidR="00664149" w:rsidRDefault="00D36C33">
            <w:r>
              <w:rPr>
                <w:rFonts w:hint="eastAsia"/>
              </w:rPr>
              <w:t>2</w:t>
            </w:r>
          </w:p>
        </w:tc>
        <w:tc>
          <w:tcPr>
            <w:tcW w:w="1184" w:type="dxa"/>
          </w:tcPr>
          <w:p w:rsidR="00664149" w:rsidRDefault="00D36C33">
            <w:r>
              <w:t>29</w:t>
            </w:r>
          </w:p>
        </w:tc>
        <w:tc>
          <w:tcPr>
            <w:tcW w:w="1184" w:type="dxa"/>
            <w:vMerge/>
          </w:tcPr>
          <w:p w:rsidR="00664149" w:rsidRDefault="00664149"/>
        </w:tc>
        <w:tc>
          <w:tcPr>
            <w:tcW w:w="1185" w:type="dxa"/>
            <w:vMerge/>
          </w:tcPr>
          <w:p w:rsidR="00664149" w:rsidRDefault="00664149"/>
        </w:tc>
        <w:tc>
          <w:tcPr>
            <w:tcW w:w="1185" w:type="dxa"/>
            <w:vMerge/>
          </w:tcPr>
          <w:p w:rsidR="00664149" w:rsidRDefault="00664149"/>
        </w:tc>
      </w:tr>
    </w:tbl>
    <w:p w:rsidR="000550EE" w:rsidRDefault="000550EE" w:rsidP="000550EE">
      <w:r>
        <w:rPr>
          <w:rFonts w:hint="eastAsia"/>
        </w:rPr>
        <w:t>*：P&lt;</w:t>
      </w:r>
      <w:r>
        <w:t>0.01</w:t>
      </w:r>
    </w:p>
    <w:p w:rsidR="00A63D86" w:rsidRDefault="00A63D86"/>
    <w:sectPr w:rsidR="00A63D86" w:rsidSect="008E7C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86"/>
    <w:rsid w:val="000550EE"/>
    <w:rsid w:val="000C2770"/>
    <w:rsid w:val="001C644D"/>
    <w:rsid w:val="00231DDA"/>
    <w:rsid w:val="00283687"/>
    <w:rsid w:val="00293D6C"/>
    <w:rsid w:val="002B757D"/>
    <w:rsid w:val="002F19F5"/>
    <w:rsid w:val="00373D89"/>
    <w:rsid w:val="003A0D77"/>
    <w:rsid w:val="003A446C"/>
    <w:rsid w:val="003C05DE"/>
    <w:rsid w:val="003D00C7"/>
    <w:rsid w:val="003F2FCE"/>
    <w:rsid w:val="0046552F"/>
    <w:rsid w:val="004E0614"/>
    <w:rsid w:val="0052342C"/>
    <w:rsid w:val="0053384D"/>
    <w:rsid w:val="00542182"/>
    <w:rsid w:val="006533FF"/>
    <w:rsid w:val="006627A3"/>
    <w:rsid w:val="00664149"/>
    <w:rsid w:val="006667C2"/>
    <w:rsid w:val="00670005"/>
    <w:rsid w:val="0069337D"/>
    <w:rsid w:val="006A6B97"/>
    <w:rsid w:val="006B56A7"/>
    <w:rsid w:val="007434F1"/>
    <w:rsid w:val="007C10F8"/>
    <w:rsid w:val="007D1631"/>
    <w:rsid w:val="007E7870"/>
    <w:rsid w:val="0085497C"/>
    <w:rsid w:val="008E7CEC"/>
    <w:rsid w:val="00947C3F"/>
    <w:rsid w:val="00953B32"/>
    <w:rsid w:val="009A0FA8"/>
    <w:rsid w:val="009A475F"/>
    <w:rsid w:val="009B5360"/>
    <w:rsid w:val="009F69BC"/>
    <w:rsid w:val="00A260B4"/>
    <w:rsid w:val="00A63D86"/>
    <w:rsid w:val="00BE3356"/>
    <w:rsid w:val="00C60ECD"/>
    <w:rsid w:val="00D36C33"/>
    <w:rsid w:val="00DA34F0"/>
    <w:rsid w:val="00DA5BA1"/>
    <w:rsid w:val="00DA7D44"/>
    <w:rsid w:val="00DB6A13"/>
    <w:rsid w:val="00DE114C"/>
    <w:rsid w:val="00DE5218"/>
    <w:rsid w:val="00EA6305"/>
    <w:rsid w:val="00FA6596"/>
    <w:rsid w:val="00FD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68091"/>
  <w15:chartTrackingRefBased/>
  <w15:docId w15:val="{81087501-85C1-3A4D-9038-4729786D2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83687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8368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lillian</dc:creator>
  <cp:keywords/>
  <dc:description/>
  <cp:lastModifiedBy>Deng lillian</cp:lastModifiedBy>
  <cp:revision>3</cp:revision>
  <dcterms:created xsi:type="dcterms:W3CDTF">2020-01-31T14:17:00Z</dcterms:created>
  <dcterms:modified xsi:type="dcterms:W3CDTF">2020-01-31T14:29:00Z</dcterms:modified>
</cp:coreProperties>
</file>